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3B3" w:rsidRPr="001069E4" w:rsidRDefault="001D73B3" w:rsidP="001D73B3">
      <w:pPr>
        <w:spacing w:line="276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</w:pPr>
      <w:r w:rsidRPr="001069E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S1</w:t>
      </w:r>
      <w:r w:rsidR="006856B9" w:rsidRPr="006856B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 xml:space="preserve"> </w:t>
      </w:r>
      <w:r w:rsidR="006856B9" w:rsidRPr="001069E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Table</w:t>
      </w:r>
      <w:r w:rsidR="006856B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.</w:t>
      </w:r>
      <w:r w:rsidRPr="001069E4"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  <w:t xml:space="preserve"> List of top 53 significant metabolites identified in the </w:t>
      </w:r>
      <w:bookmarkStart w:id="0" w:name="_GoBack"/>
      <w:bookmarkEnd w:id="0"/>
      <w:r w:rsidRPr="001069E4"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  <w:t xml:space="preserve">study with their compound type, </w:t>
      </w:r>
      <w:r w:rsidR="00F57D2E" w:rsidRPr="00AC1DC9"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  <w:t>identifier (KEGG ID/PubChem CID*)</w:t>
      </w:r>
      <w:r w:rsidRPr="001069E4"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  <w:t>, molecular formula, P-value and false discovery rate (FDR)</w:t>
      </w:r>
      <w:r w:rsidR="00F57D2E"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  <w:t xml:space="preserve">, </w:t>
      </w:r>
      <w:r w:rsidR="00F57D2E" w:rsidRPr="00F57D2E"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  <w:t xml:space="preserve">mass-to-charge ratio (m/z), </w:t>
      </w:r>
      <w:r w:rsidR="001105BB"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  <w:t xml:space="preserve">and </w:t>
      </w:r>
      <w:r w:rsidR="00F57D2E" w:rsidRPr="00F57D2E"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  <w:t>retention time (RT)</w:t>
      </w:r>
      <w:r w:rsidRPr="001069E4">
        <w:rPr>
          <w:rFonts w:ascii="Times New Roman" w:eastAsia="Times New Roman" w:hAnsi="Times New Roman" w:cs="Times New Roman"/>
          <w:bCs/>
          <w:sz w:val="24"/>
          <w:szCs w:val="24"/>
          <w:lang w:val="en-US" w:eastAsia="en-GB"/>
        </w:rPr>
        <w:t>. (KEGG=Kyoto Encyclopedia of Genes and Genomes).</w:t>
      </w:r>
    </w:p>
    <w:tbl>
      <w:tblPr>
        <w:tblW w:w="5579" w:type="pct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"/>
        <w:gridCol w:w="2180"/>
        <w:gridCol w:w="1479"/>
        <w:gridCol w:w="1006"/>
        <w:gridCol w:w="1489"/>
        <w:gridCol w:w="1017"/>
        <w:gridCol w:w="1163"/>
        <w:gridCol w:w="728"/>
        <w:gridCol w:w="726"/>
      </w:tblGrid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3C" w:rsidRPr="00FA0740" w:rsidRDefault="00040B3C" w:rsidP="00040B3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S.no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B3C" w:rsidRPr="00FA0740" w:rsidRDefault="00040B3C" w:rsidP="00040B3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Compound Nam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3C" w:rsidRPr="00FA0740" w:rsidRDefault="00040B3C" w:rsidP="00040B3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b/>
                <w:sz w:val="16"/>
                <w:szCs w:val="16"/>
              </w:rPr>
              <w:t>Compound type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3C" w:rsidRPr="00FA0740" w:rsidRDefault="00040B3C" w:rsidP="00040B3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b/>
                <w:sz w:val="16"/>
                <w:szCs w:val="16"/>
              </w:rPr>
              <w:t>Compound ID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3C" w:rsidRPr="00FA0740" w:rsidRDefault="00040B3C" w:rsidP="00040B3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b/>
                <w:sz w:val="16"/>
                <w:szCs w:val="16"/>
              </w:rPr>
              <w:t>Molecular formula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3C" w:rsidRPr="00FA0740" w:rsidRDefault="00040B3C" w:rsidP="00040B3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3C" w:rsidRPr="00FA0740" w:rsidRDefault="00040B3C" w:rsidP="00040B3C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b/>
                <w:sz w:val="16"/>
                <w:szCs w:val="16"/>
              </w:rPr>
              <w:t>FDR</w:t>
            </w:r>
          </w:p>
        </w:tc>
        <w:tc>
          <w:tcPr>
            <w:tcW w:w="353" w:type="pct"/>
          </w:tcPr>
          <w:p w:rsidR="00040B3C" w:rsidRPr="00FA0740" w:rsidRDefault="00040B3C" w:rsidP="00040B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 xml:space="preserve"> M/Z value</w:t>
            </w:r>
          </w:p>
        </w:tc>
        <w:tc>
          <w:tcPr>
            <w:tcW w:w="352" w:type="pct"/>
          </w:tcPr>
          <w:p w:rsidR="00040B3C" w:rsidRPr="00FA0740" w:rsidRDefault="00040B3C" w:rsidP="00040B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RT value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3C" w:rsidRPr="00FA0740" w:rsidRDefault="00040B3C" w:rsidP="00040B3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B3C" w:rsidRPr="00FA0740" w:rsidRDefault="00040B3C" w:rsidP="00040B3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holin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3C" w:rsidRPr="00FA0740" w:rsidRDefault="00040B3C" w:rsidP="00040B3C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Essential nutrient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3C" w:rsidRPr="00FA0740" w:rsidRDefault="00040B3C" w:rsidP="00040B3C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114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3C" w:rsidRPr="00FA0740" w:rsidRDefault="00040B3C" w:rsidP="00040B3C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5H13NO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3C" w:rsidRPr="00FA0740" w:rsidRDefault="00040B3C" w:rsidP="00040B3C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5.30E-1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3C" w:rsidRPr="00FA0740" w:rsidRDefault="00040B3C" w:rsidP="00040B3C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2.34E-07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3C" w:rsidRPr="00FA0740" w:rsidRDefault="00040B3C" w:rsidP="00040B3C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04.1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3C" w:rsidRPr="00FA0740" w:rsidRDefault="00040B3C" w:rsidP="00040B3C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825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3C" w:rsidRPr="00FA0740" w:rsidRDefault="00040B3C" w:rsidP="00040B3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0B3C" w:rsidRPr="00FA0740" w:rsidRDefault="00040B3C" w:rsidP="00040B3C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henylalanin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3C" w:rsidRPr="00FA0740" w:rsidRDefault="00040B3C" w:rsidP="00040B3C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Amino aci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3C" w:rsidRPr="00FA0740" w:rsidRDefault="00040B3C" w:rsidP="00040B3C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079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3C" w:rsidRPr="00FA0740" w:rsidRDefault="00040B3C" w:rsidP="00040B3C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9H11NO2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3C" w:rsidRPr="00FA0740" w:rsidRDefault="00040B3C" w:rsidP="00040B3C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2.75E-06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3C" w:rsidRPr="00FA0740" w:rsidRDefault="00040B3C" w:rsidP="00040B3C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3.41E-07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3C" w:rsidRPr="00FA0740" w:rsidRDefault="00040B3C" w:rsidP="00040B3C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66.09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0B3C" w:rsidRPr="00FA0740" w:rsidRDefault="00040B3C" w:rsidP="00040B3C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6.286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-Oxo-L-Prolin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Amino aci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1879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5H7NO3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4.45E-1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7.43E-10</w:t>
            </w:r>
          </w:p>
        </w:tc>
        <w:tc>
          <w:tcPr>
            <w:tcW w:w="353" w:type="pct"/>
          </w:tcPr>
          <w:p w:rsidR="00656924" w:rsidRPr="00FA0740" w:rsidRDefault="00656924" w:rsidP="006569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30.05</w:t>
            </w:r>
          </w:p>
        </w:tc>
        <w:tc>
          <w:tcPr>
            <w:tcW w:w="352" w:type="pct"/>
          </w:tcPr>
          <w:p w:rsidR="00656924" w:rsidRPr="00FA0740" w:rsidRDefault="00656924" w:rsidP="0065692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.766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-Serin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Amino aco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065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3H7NO3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2.24E-05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4.14E-05</w:t>
            </w:r>
          </w:p>
        </w:tc>
        <w:tc>
          <w:tcPr>
            <w:tcW w:w="353" w:type="pct"/>
          </w:tcPr>
          <w:p w:rsidR="00656924" w:rsidRPr="00FA0740" w:rsidRDefault="00656924" w:rsidP="006569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06.05</w:t>
            </w:r>
          </w:p>
        </w:tc>
        <w:tc>
          <w:tcPr>
            <w:tcW w:w="352" w:type="pct"/>
          </w:tcPr>
          <w:p w:rsidR="00656924" w:rsidRPr="00FA0740" w:rsidRDefault="00656924" w:rsidP="0065692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7179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iboflavin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Vitamin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255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17H20N406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0112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0153</w:t>
            </w:r>
          </w:p>
        </w:tc>
        <w:tc>
          <w:tcPr>
            <w:tcW w:w="353" w:type="pct"/>
          </w:tcPr>
          <w:p w:rsidR="00656924" w:rsidRPr="00FA0740" w:rsidRDefault="00656924" w:rsidP="006569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377.14</w:t>
            </w:r>
          </w:p>
        </w:tc>
        <w:tc>
          <w:tcPr>
            <w:tcW w:w="352" w:type="pct"/>
          </w:tcPr>
          <w:p w:rsidR="00656924" w:rsidRPr="00FA0740" w:rsidRDefault="00656924" w:rsidP="0065692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7.9834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ryptophan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Amino aci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078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11H12N202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3.14E-1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3.13E-05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205.1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7.648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antoin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hemical Compoun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2350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4H6N4O3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.12E-06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.99E-09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74579E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57.04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74579E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804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henylpyruvat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Organic compoun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166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9H8O3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4.47E-1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3.34E-09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74579E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63.04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74579E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7,791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ccinat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Dicarboxylic aci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258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4H6O4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3.64E-11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.52E-09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74579E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17.02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74579E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hreonin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Amino aci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188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4H9NO3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2.15E-07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6.58E-06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20.07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hosphocholin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Intermediate compoun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588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5H15NO4P+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5.97E-1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.17E-03</w:t>
            </w:r>
          </w:p>
        </w:tc>
        <w:tc>
          <w:tcPr>
            <w:tcW w:w="353" w:type="pct"/>
          </w:tcPr>
          <w:p w:rsidR="00656924" w:rsidRPr="00FA0740" w:rsidRDefault="00656924" w:rsidP="006569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84.07</w:t>
            </w:r>
          </w:p>
        </w:tc>
        <w:tc>
          <w:tcPr>
            <w:tcW w:w="352" w:type="pct"/>
          </w:tcPr>
          <w:p w:rsidR="00656924" w:rsidRPr="00FA0740" w:rsidRDefault="00656924" w:rsidP="0065692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7249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ryptophan-NH3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Amino aci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158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11H10NO2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.04E-1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2.89E-07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88.07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7.649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zelaic acid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Organic compoun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8261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9H16O4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5.77E-1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3.93E-09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74579E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87.1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74579E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8.486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lyceric acid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Sugar aci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258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3H6O4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4.24E-1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2.31E-08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74579E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05.02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74579E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828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-Leucine 13C6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Amino aci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123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6H13NO2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.77E-1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.44E-03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32.1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2.322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ffeine-D3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Stimulator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7481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8H10N4O2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2.51E-08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4.66E-04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213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98.1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213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7.878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Aminobutanoate (GABA)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hemical compoun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334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4H9N02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2.47E-04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5.42E-04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04.07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796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icotinamid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Vitamin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153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6H6N2O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3244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2.48E-03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213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23.05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213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.561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-(+)-Lactic Acid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Organic compoun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186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3H603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.62E-1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3.38E-09</w:t>
            </w:r>
          </w:p>
        </w:tc>
        <w:tc>
          <w:tcPr>
            <w:tcW w:w="353" w:type="pct"/>
          </w:tcPr>
          <w:p w:rsidR="00656924" w:rsidRPr="00FA0740" w:rsidRDefault="00656924" w:rsidP="006569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91.04</w:t>
            </w:r>
          </w:p>
        </w:tc>
        <w:tc>
          <w:tcPr>
            <w:tcW w:w="352" w:type="pct"/>
          </w:tcPr>
          <w:p w:rsidR="00656924" w:rsidRPr="00FA0740" w:rsidRDefault="00656924" w:rsidP="0065692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8321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uanin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Nucleobase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242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5H5N5O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439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3.63E-05</w:t>
            </w:r>
          </w:p>
        </w:tc>
        <w:tc>
          <w:tcPr>
            <w:tcW w:w="353" w:type="pct"/>
          </w:tcPr>
          <w:p w:rsidR="00656924" w:rsidRPr="00FA0740" w:rsidRDefault="00656924" w:rsidP="006569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52.06</w:t>
            </w:r>
          </w:p>
        </w:tc>
        <w:tc>
          <w:tcPr>
            <w:tcW w:w="352" w:type="pct"/>
          </w:tcPr>
          <w:p w:rsidR="00656924" w:rsidRPr="00FA0740" w:rsidRDefault="00656924" w:rsidP="006569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.4405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-Hydroxyphenylalanin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Metabolite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91482*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9H11NO3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.84E-07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4.43E-04</w:t>
            </w:r>
          </w:p>
        </w:tc>
        <w:tc>
          <w:tcPr>
            <w:tcW w:w="353" w:type="pct"/>
          </w:tcPr>
          <w:p w:rsidR="00656924" w:rsidRPr="00FA0740" w:rsidRDefault="00656924" w:rsidP="006569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82.08</w:t>
            </w:r>
          </w:p>
        </w:tc>
        <w:tc>
          <w:tcPr>
            <w:tcW w:w="352" w:type="pct"/>
          </w:tcPr>
          <w:p w:rsidR="00656924" w:rsidRPr="00FA0740" w:rsidRDefault="00656924" w:rsidP="0065692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3.4135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anin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Amino aci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041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3H7NO2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2.43E-14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4.39E-13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90.06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spartat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Amino aci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049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4H7NO4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543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2.54E-02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34.04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718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OC-L-Tyrosin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Amino aci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17439*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14H19NO5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2.34E-06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3.97E-08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82.08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0.003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Acetamidobutanoat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Amino aci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2946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6H10NO3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4744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115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74579E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44.07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74579E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3.46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lycerophosphocholin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Natural choline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670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8H20NO6P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549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3024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258.1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748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saccharid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Sugar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089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12H22O11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0213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6.41E-04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74579E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341.1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74579E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857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pamin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Organic chemical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3758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8H11NO2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5534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4231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5611C0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54.08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5611C0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2.679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hosphocholin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Vitamin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588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5H14NO4P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3362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.13E-05</w:t>
            </w:r>
          </w:p>
        </w:tc>
        <w:tc>
          <w:tcPr>
            <w:tcW w:w="353" w:type="pct"/>
          </w:tcPr>
          <w:p w:rsidR="00656924" w:rsidRPr="00FA0740" w:rsidRDefault="00656924" w:rsidP="006569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84.07</w:t>
            </w:r>
          </w:p>
        </w:tc>
        <w:tc>
          <w:tcPr>
            <w:tcW w:w="352" w:type="pct"/>
          </w:tcPr>
          <w:p w:rsidR="00656924" w:rsidRPr="00FA0740" w:rsidRDefault="00656924" w:rsidP="0065692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7249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30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-Hydroxy-3-Methylglutarat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Dicarboxalic aci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3761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6H10O5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53421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924" w:rsidRPr="00FA0740" w:rsidRDefault="00656924" w:rsidP="0065692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4354</w:t>
            </w:r>
          </w:p>
        </w:tc>
        <w:tc>
          <w:tcPr>
            <w:tcW w:w="353" w:type="pct"/>
          </w:tcPr>
          <w:p w:rsidR="00656924" w:rsidRPr="00FA0740" w:rsidRDefault="00656924" w:rsidP="006569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85.04</w:t>
            </w:r>
          </w:p>
        </w:tc>
        <w:tc>
          <w:tcPr>
            <w:tcW w:w="352" w:type="pct"/>
          </w:tcPr>
          <w:p w:rsidR="00656924" w:rsidRPr="00FA0740" w:rsidRDefault="00656924" w:rsidP="0065692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2.9513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rythritol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Sugar alcohol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503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4H10O4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0423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0432</w:t>
            </w:r>
          </w:p>
        </w:tc>
        <w:tc>
          <w:tcPr>
            <w:tcW w:w="353" w:type="pct"/>
          </w:tcPr>
          <w:p w:rsidR="00F05339" w:rsidRPr="00FA0740" w:rsidRDefault="00F05339" w:rsidP="00F0533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45.05</w:t>
            </w:r>
          </w:p>
        </w:tc>
        <w:tc>
          <w:tcPr>
            <w:tcW w:w="352" w:type="pct"/>
          </w:tcPr>
          <w:p w:rsidR="00F05339" w:rsidRPr="00FA0740" w:rsidRDefault="00F05339" w:rsidP="00F05339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8454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lucosamin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Amino sugar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329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6H13NO5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0283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0533</w:t>
            </w:r>
          </w:p>
        </w:tc>
        <w:tc>
          <w:tcPr>
            <w:tcW w:w="353" w:type="pct"/>
          </w:tcPr>
          <w:p w:rsidR="00F05339" w:rsidRPr="00FA0740" w:rsidRDefault="00F05339" w:rsidP="00F0533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80.09</w:t>
            </w:r>
          </w:p>
        </w:tc>
        <w:tc>
          <w:tcPr>
            <w:tcW w:w="352" w:type="pct"/>
          </w:tcPr>
          <w:p w:rsidR="00F05339" w:rsidRPr="00FA0740" w:rsidRDefault="00F05339" w:rsidP="0074579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7441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yringic Acid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Trihydroxybenzoic aci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10833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9H10O5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3.17E-1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5.28E-09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5611C0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99.05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5611C0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7.419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rans-cinnamat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Organic compoun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423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9H8O2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5.07E-1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3.91E-06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5611C0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49.05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5611C0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9.761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-Saccharic acid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hemical compoun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818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6H10O8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3.55E-1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5.03E-07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5F1C4A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209.03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5F1C4A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736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riethyl phosphat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hemical compoun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6535*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6H15O4P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363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0423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5611C0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83.07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5611C0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9.322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-Carnitin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Ammonium compoun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318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7H15NO3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2.03E-1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3.11E-05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5611C0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62.1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5611C0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.154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-Aminophenol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Organic compoun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1987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6H7NO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.16E-1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5342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A75923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10.06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A75923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.894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-Butylbenzenesulfonamid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hemical compoun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9241*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10H15NO2S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353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F05339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4512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A75923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214.08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5339" w:rsidRPr="00FA0740" w:rsidRDefault="00A75923" w:rsidP="00F053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1.889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-Methyl-L-Glutamat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 xml:space="preserve">Chemical compound 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1046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6H11NO4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4.31E-07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5.28E-06</w:t>
            </w:r>
          </w:p>
        </w:tc>
        <w:tc>
          <w:tcPr>
            <w:tcW w:w="353" w:type="pct"/>
          </w:tcPr>
          <w:p w:rsidR="00DD4765" w:rsidRPr="00FA0740" w:rsidRDefault="00DD4765" w:rsidP="00DD47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62.08</w:t>
            </w:r>
          </w:p>
        </w:tc>
        <w:tc>
          <w:tcPr>
            <w:tcW w:w="352" w:type="pct"/>
          </w:tcPr>
          <w:p w:rsidR="00DD4765" w:rsidRPr="00FA0740" w:rsidRDefault="00DD4765" w:rsidP="00DD47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.0811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ibutyl-phthalat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Organic compoun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3690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16H22O4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142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0701</w:t>
            </w:r>
          </w:p>
        </w:tc>
        <w:tc>
          <w:tcPr>
            <w:tcW w:w="353" w:type="pct"/>
          </w:tcPr>
          <w:p w:rsidR="00DD4765" w:rsidRPr="00FA0740" w:rsidRDefault="00DD4765" w:rsidP="00DD47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279.16</w:t>
            </w:r>
          </w:p>
        </w:tc>
        <w:tc>
          <w:tcPr>
            <w:tcW w:w="352" w:type="pct"/>
          </w:tcPr>
          <w:p w:rsidR="00DD4765" w:rsidRPr="00FA0740" w:rsidRDefault="00DD4765" w:rsidP="00DD476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4.71997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-Pipecolic Acid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Organic molecule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408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6H11NO2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0413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0424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30.09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.209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ytidin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Nucleoside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475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9H13N3O5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363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0634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1C074F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242.08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1C074F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.608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scorbic Acid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Vitamin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072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6H8O6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532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.82E-03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1C074F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75.02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1C074F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.005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socytosin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Pyrimidine base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66950*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4H5N3O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2.22E-1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3.06E-06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A75923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12.05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A75923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-Coumarat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hemical compoun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811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9H8O3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5.32E-1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5.49E-08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BB575D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63.04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BB575D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8.231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lonat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Dicaroboxylic aci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383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3H4O4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.52E-1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3.54E-05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1E7DD7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1E7DD7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.126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alicylat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Phenolic aci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7588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7H6O3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2.74E-1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DD4765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4.01E-08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1E7DD7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37.02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4765" w:rsidRPr="00FA0740" w:rsidRDefault="001E7DD7" w:rsidP="00DD4765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9.346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-Aminolevulinic Acid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Non protein amino aci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430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5H9NO3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3325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5242</w:t>
            </w:r>
          </w:p>
        </w:tc>
        <w:tc>
          <w:tcPr>
            <w:tcW w:w="353" w:type="pct"/>
          </w:tcPr>
          <w:p w:rsidR="002F6C84" w:rsidRPr="00FA0740" w:rsidRDefault="002F6C84" w:rsidP="002F6C8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32.07</w:t>
            </w:r>
          </w:p>
        </w:tc>
        <w:tc>
          <w:tcPr>
            <w:tcW w:w="352" w:type="pct"/>
          </w:tcPr>
          <w:p w:rsidR="002F6C84" w:rsidRPr="00FA0740" w:rsidRDefault="002F6C84" w:rsidP="002F6C8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7299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lutamate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Organic compoun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025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5H8O4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32423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3515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47.08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artaric Acid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Organic aci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898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4H6O6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23958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2753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C84" w:rsidRPr="00FA0740" w:rsidRDefault="001E7DD7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49.01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C84" w:rsidRPr="00FA0740" w:rsidRDefault="001E7DD7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773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lycerol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Polyol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116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3H8O3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074328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2643</w:t>
            </w:r>
          </w:p>
        </w:tc>
        <w:tc>
          <w:tcPr>
            <w:tcW w:w="353" w:type="pct"/>
          </w:tcPr>
          <w:p w:rsidR="002F6C84" w:rsidRPr="00FA0740" w:rsidRDefault="002F6C84" w:rsidP="002F6C8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15.04</w:t>
            </w:r>
          </w:p>
        </w:tc>
        <w:tc>
          <w:tcPr>
            <w:tcW w:w="352" w:type="pct"/>
          </w:tcPr>
          <w:p w:rsidR="002F6C84" w:rsidRPr="00FA0740" w:rsidRDefault="002F6C84" w:rsidP="002F6C8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794</w:t>
            </w:r>
          </w:p>
        </w:tc>
      </w:tr>
      <w:tr w:rsidR="00FA0740" w:rsidRPr="00FA0740" w:rsidTr="00FA0740">
        <w:trPr>
          <w:trHeight w:val="300"/>
        </w:trPr>
        <w:tc>
          <w:tcPr>
            <w:tcW w:w="2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05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07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racil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Nucleobase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00106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C4H4N2O2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09228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6C84" w:rsidRPr="00FA0740" w:rsidRDefault="002F6C84" w:rsidP="002F6C8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0.020086</w:t>
            </w:r>
          </w:p>
        </w:tc>
        <w:tc>
          <w:tcPr>
            <w:tcW w:w="353" w:type="pct"/>
          </w:tcPr>
          <w:p w:rsidR="002F6C84" w:rsidRPr="00FA0740" w:rsidRDefault="002F6C84" w:rsidP="002F6C8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13.03</w:t>
            </w:r>
          </w:p>
        </w:tc>
        <w:tc>
          <w:tcPr>
            <w:tcW w:w="352" w:type="pct"/>
          </w:tcPr>
          <w:p w:rsidR="002F6C84" w:rsidRPr="00FA0740" w:rsidRDefault="002F6C84" w:rsidP="002F6C8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0740">
              <w:rPr>
                <w:rFonts w:ascii="Times New Roman" w:hAnsi="Times New Roman" w:cs="Times New Roman"/>
                <w:sz w:val="16"/>
                <w:szCs w:val="16"/>
              </w:rPr>
              <w:t>1.3989</w:t>
            </w:r>
          </w:p>
        </w:tc>
      </w:tr>
    </w:tbl>
    <w:p w:rsidR="001D73B3" w:rsidRPr="001069E4" w:rsidRDefault="001D73B3" w:rsidP="001D73B3">
      <w:pPr>
        <w:pStyle w:val="NormalWeb"/>
        <w:spacing w:before="0" w:beforeAutospacing="0" w:after="0" w:afterAutospacing="0" w:line="360" w:lineRule="auto"/>
        <w:jc w:val="both"/>
        <w:rPr>
          <w:b/>
          <w:kern w:val="24"/>
        </w:rPr>
      </w:pPr>
    </w:p>
    <w:p w:rsidR="007653C0" w:rsidRDefault="007653C0"/>
    <w:sectPr w:rsidR="007653C0" w:rsidSect="006A7E8E">
      <w:footerReference w:type="default" r:id="rId6"/>
      <w:pgSz w:w="11906" w:h="16838"/>
      <w:pgMar w:top="1440" w:right="1440" w:bottom="1440" w:left="1440" w:header="708" w:footer="708" w:gutter="0"/>
      <w:pgNumType w:start="3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1D09" w:rsidRDefault="004B1D09" w:rsidP="001D73B3">
      <w:pPr>
        <w:spacing w:after="0" w:line="240" w:lineRule="auto"/>
      </w:pPr>
      <w:r>
        <w:separator/>
      </w:r>
    </w:p>
  </w:endnote>
  <w:endnote w:type="continuationSeparator" w:id="0">
    <w:p w:rsidR="004B1D09" w:rsidRDefault="004B1D09" w:rsidP="001D73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07730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6460" w:rsidRDefault="002864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7E8E">
          <w:rPr>
            <w:noProof/>
          </w:rPr>
          <w:t>38</w:t>
        </w:r>
        <w:r>
          <w:rPr>
            <w:noProof/>
          </w:rPr>
          <w:fldChar w:fldCharType="end"/>
        </w:r>
      </w:p>
    </w:sdtContent>
  </w:sdt>
  <w:p w:rsidR="00F57D2E" w:rsidRDefault="00F57D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1D09" w:rsidRDefault="004B1D09" w:rsidP="001D73B3">
      <w:pPr>
        <w:spacing w:after="0" w:line="240" w:lineRule="auto"/>
      </w:pPr>
      <w:r>
        <w:separator/>
      </w:r>
    </w:p>
  </w:footnote>
  <w:footnote w:type="continuationSeparator" w:id="0">
    <w:p w:rsidR="004B1D09" w:rsidRDefault="004B1D09" w:rsidP="001D73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652"/>
    <w:rsid w:val="00001B44"/>
    <w:rsid w:val="000111C0"/>
    <w:rsid w:val="00011D28"/>
    <w:rsid w:val="00011F31"/>
    <w:rsid w:val="000165D4"/>
    <w:rsid w:val="00025606"/>
    <w:rsid w:val="000305FB"/>
    <w:rsid w:val="00031028"/>
    <w:rsid w:val="0003131B"/>
    <w:rsid w:val="00037A9B"/>
    <w:rsid w:val="00037B0C"/>
    <w:rsid w:val="00040042"/>
    <w:rsid w:val="00040B3C"/>
    <w:rsid w:val="00044FE2"/>
    <w:rsid w:val="000466DD"/>
    <w:rsid w:val="0005543D"/>
    <w:rsid w:val="000609E3"/>
    <w:rsid w:val="0006105C"/>
    <w:rsid w:val="00061BA0"/>
    <w:rsid w:val="000622B1"/>
    <w:rsid w:val="00062893"/>
    <w:rsid w:val="000635AE"/>
    <w:rsid w:val="00080D9D"/>
    <w:rsid w:val="000842A1"/>
    <w:rsid w:val="00085824"/>
    <w:rsid w:val="00085DF4"/>
    <w:rsid w:val="0008686E"/>
    <w:rsid w:val="00092117"/>
    <w:rsid w:val="000928B9"/>
    <w:rsid w:val="000A66B8"/>
    <w:rsid w:val="000B19CA"/>
    <w:rsid w:val="000B5D37"/>
    <w:rsid w:val="000C682B"/>
    <w:rsid w:val="000D7933"/>
    <w:rsid w:val="000E368C"/>
    <w:rsid w:val="000F08FF"/>
    <w:rsid w:val="000F1E33"/>
    <w:rsid w:val="000F2032"/>
    <w:rsid w:val="00102DB9"/>
    <w:rsid w:val="00103D6C"/>
    <w:rsid w:val="001050DB"/>
    <w:rsid w:val="0010669B"/>
    <w:rsid w:val="001105BB"/>
    <w:rsid w:val="00110647"/>
    <w:rsid w:val="00111F4A"/>
    <w:rsid w:val="00115CF8"/>
    <w:rsid w:val="00117823"/>
    <w:rsid w:val="0012037C"/>
    <w:rsid w:val="001204CA"/>
    <w:rsid w:val="00120A87"/>
    <w:rsid w:val="001217F5"/>
    <w:rsid w:val="0012291D"/>
    <w:rsid w:val="00125652"/>
    <w:rsid w:val="00132E96"/>
    <w:rsid w:val="00133F13"/>
    <w:rsid w:val="0013432D"/>
    <w:rsid w:val="00134F7E"/>
    <w:rsid w:val="0014092B"/>
    <w:rsid w:val="00147CF7"/>
    <w:rsid w:val="001508EE"/>
    <w:rsid w:val="00150F10"/>
    <w:rsid w:val="00151449"/>
    <w:rsid w:val="00152260"/>
    <w:rsid w:val="0016533F"/>
    <w:rsid w:val="00170621"/>
    <w:rsid w:val="00174764"/>
    <w:rsid w:val="00181E25"/>
    <w:rsid w:val="00183368"/>
    <w:rsid w:val="00185359"/>
    <w:rsid w:val="00192C16"/>
    <w:rsid w:val="001932C5"/>
    <w:rsid w:val="00193625"/>
    <w:rsid w:val="001942D4"/>
    <w:rsid w:val="00196C4A"/>
    <w:rsid w:val="001A0C78"/>
    <w:rsid w:val="001A4B16"/>
    <w:rsid w:val="001A4D4E"/>
    <w:rsid w:val="001A5CBC"/>
    <w:rsid w:val="001A6DFC"/>
    <w:rsid w:val="001A7104"/>
    <w:rsid w:val="001A7D83"/>
    <w:rsid w:val="001B1834"/>
    <w:rsid w:val="001B4089"/>
    <w:rsid w:val="001B7212"/>
    <w:rsid w:val="001C01BE"/>
    <w:rsid w:val="001C074F"/>
    <w:rsid w:val="001C2CD3"/>
    <w:rsid w:val="001C4830"/>
    <w:rsid w:val="001D4F3F"/>
    <w:rsid w:val="001D628E"/>
    <w:rsid w:val="001D6D78"/>
    <w:rsid w:val="001D7274"/>
    <w:rsid w:val="001D73B3"/>
    <w:rsid w:val="001E0F05"/>
    <w:rsid w:val="001E52FA"/>
    <w:rsid w:val="001E6BA1"/>
    <w:rsid w:val="001E7DD7"/>
    <w:rsid w:val="001F5B7A"/>
    <w:rsid w:val="001F7A34"/>
    <w:rsid w:val="001F7F80"/>
    <w:rsid w:val="00202641"/>
    <w:rsid w:val="00202F89"/>
    <w:rsid w:val="00207C17"/>
    <w:rsid w:val="00212B89"/>
    <w:rsid w:val="00214870"/>
    <w:rsid w:val="00215B3B"/>
    <w:rsid w:val="00220A64"/>
    <w:rsid w:val="00230DCF"/>
    <w:rsid w:val="00237908"/>
    <w:rsid w:val="00240B29"/>
    <w:rsid w:val="00245442"/>
    <w:rsid w:val="002474C9"/>
    <w:rsid w:val="0025005E"/>
    <w:rsid w:val="0025190F"/>
    <w:rsid w:val="002567DD"/>
    <w:rsid w:val="00260687"/>
    <w:rsid w:val="00261995"/>
    <w:rsid w:val="002642DC"/>
    <w:rsid w:val="00266E11"/>
    <w:rsid w:val="00273E94"/>
    <w:rsid w:val="00274AA4"/>
    <w:rsid w:val="00275530"/>
    <w:rsid w:val="00275F81"/>
    <w:rsid w:val="002773B7"/>
    <w:rsid w:val="00281F44"/>
    <w:rsid w:val="00285676"/>
    <w:rsid w:val="00286460"/>
    <w:rsid w:val="00291561"/>
    <w:rsid w:val="00293CA9"/>
    <w:rsid w:val="00293CF6"/>
    <w:rsid w:val="002A7D6E"/>
    <w:rsid w:val="002B325A"/>
    <w:rsid w:val="002B50DA"/>
    <w:rsid w:val="002B5CE0"/>
    <w:rsid w:val="002C0459"/>
    <w:rsid w:val="002D52EF"/>
    <w:rsid w:val="002D7DB8"/>
    <w:rsid w:val="002E5568"/>
    <w:rsid w:val="002F08C6"/>
    <w:rsid w:val="002F630B"/>
    <w:rsid w:val="002F6C84"/>
    <w:rsid w:val="00301461"/>
    <w:rsid w:val="00301E11"/>
    <w:rsid w:val="00311F76"/>
    <w:rsid w:val="00314759"/>
    <w:rsid w:val="00316FE6"/>
    <w:rsid w:val="00327937"/>
    <w:rsid w:val="003369B2"/>
    <w:rsid w:val="003414C7"/>
    <w:rsid w:val="003501E7"/>
    <w:rsid w:val="003516EF"/>
    <w:rsid w:val="003616A7"/>
    <w:rsid w:val="00361895"/>
    <w:rsid w:val="0036342A"/>
    <w:rsid w:val="0037158B"/>
    <w:rsid w:val="00376C1B"/>
    <w:rsid w:val="00384B68"/>
    <w:rsid w:val="00387C7B"/>
    <w:rsid w:val="00391580"/>
    <w:rsid w:val="00393254"/>
    <w:rsid w:val="00394203"/>
    <w:rsid w:val="00394FB8"/>
    <w:rsid w:val="003A5111"/>
    <w:rsid w:val="003B2977"/>
    <w:rsid w:val="003B326F"/>
    <w:rsid w:val="003B6B48"/>
    <w:rsid w:val="003B7340"/>
    <w:rsid w:val="003C0994"/>
    <w:rsid w:val="003C1DD1"/>
    <w:rsid w:val="003D355F"/>
    <w:rsid w:val="003D5190"/>
    <w:rsid w:val="003E28B2"/>
    <w:rsid w:val="003E4E4B"/>
    <w:rsid w:val="003E60CD"/>
    <w:rsid w:val="003F3385"/>
    <w:rsid w:val="003F4E0D"/>
    <w:rsid w:val="003F4E80"/>
    <w:rsid w:val="0040018C"/>
    <w:rsid w:val="00403F78"/>
    <w:rsid w:val="00403FD6"/>
    <w:rsid w:val="00404E1F"/>
    <w:rsid w:val="0040673A"/>
    <w:rsid w:val="004151BB"/>
    <w:rsid w:val="00415EA2"/>
    <w:rsid w:val="00431F5F"/>
    <w:rsid w:val="00433CE7"/>
    <w:rsid w:val="00433CF3"/>
    <w:rsid w:val="00435A23"/>
    <w:rsid w:val="00443B28"/>
    <w:rsid w:val="0044545B"/>
    <w:rsid w:val="004505B8"/>
    <w:rsid w:val="004539A1"/>
    <w:rsid w:val="004628E4"/>
    <w:rsid w:val="004628F7"/>
    <w:rsid w:val="00473D1E"/>
    <w:rsid w:val="00476CF4"/>
    <w:rsid w:val="00477E31"/>
    <w:rsid w:val="004858AC"/>
    <w:rsid w:val="00485D71"/>
    <w:rsid w:val="00485D97"/>
    <w:rsid w:val="0049563C"/>
    <w:rsid w:val="00496328"/>
    <w:rsid w:val="004A12E3"/>
    <w:rsid w:val="004A1884"/>
    <w:rsid w:val="004A1979"/>
    <w:rsid w:val="004A5C97"/>
    <w:rsid w:val="004B1D09"/>
    <w:rsid w:val="004B5C84"/>
    <w:rsid w:val="004B65E1"/>
    <w:rsid w:val="004B6D64"/>
    <w:rsid w:val="004C1AA3"/>
    <w:rsid w:val="004C29AF"/>
    <w:rsid w:val="004C49BD"/>
    <w:rsid w:val="004C6EF6"/>
    <w:rsid w:val="004D10CC"/>
    <w:rsid w:val="004D345A"/>
    <w:rsid w:val="004D3635"/>
    <w:rsid w:val="004D5FDF"/>
    <w:rsid w:val="004D68C6"/>
    <w:rsid w:val="004E14CB"/>
    <w:rsid w:val="004E4956"/>
    <w:rsid w:val="004E4A98"/>
    <w:rsid w:val="004E5E79"/>
    <w:rsid w:val="004E7278"/>
    <w:rsid w:val="004F01E6"/>
    <w:rsid w:val="004F1A82"/>
    <w:rsid w:val="004F1B16"/>
    <w:rsid w:val="004F1F3D"/>
    <w:rsid w:val="004F2196"/>
    <w:rsid w:val="004F25A3"/>
    <w:rsid w:val="00503046"/>
    <w:rsid w:val="00504689"/>
    <w:rsid w:val="00505FB3"/>
    <w:rsid w:val="0051336D"/>
    <w:rsid w:val="005151A7"/>
    <w:rsid w:val="00520A97"/>
    <w:rsid w:val="00524CDC"/>
    <w:rsid w:val="00526C4B"/>
    <w:rsid w:val="00527944"/>
    <w:rsid w:val="00530DDE"/>
    <w:rsid w:val="00540B16"/>
    <w:rsid w:val="00541296"/>
    <w:rsid w:val="00544ABD"/>
    <w:rsid w:val="00547942"/>
    <w:rsid w:val="005511E2"/>
    <w:rsid w:val="00551D79"/>
    <w:rsid w:val="00552B73"/>
    <w:rsid w:val="0055593B"/>
    <w:rsid w:val="00560BAE"/>
    <w:rsid w:val="005611C0"/>
    <w:rsid w:val="005618E7"/>
    <w:rsid w:val="005670AE"/>
    <w:rsid w:val="0057153B"/>
    <w:rsid w:val="00574C67"/>
    <w:rsid w:val="00582675"/>
    <w:rsid w:val="00587A48"/>
    <w:rsid w:val="005960FF"/>
    <w:rsid w:val="00596BDE"/>
    <w:rsid w:val="005A4457"/>
    <w:rsid w:val="005A4E8A"/>
    <w:rsid w:val="005A6276"/>
    <w:rsid w:val="005B772C"/>
    <w:rsid w:val="005B7969"/>
    <w:rsid w:val="005C2579"/>
    <w:rsid w:val="005C5610"/>
    <w:rsid w:val="005D1C1D"/>
    <w:rsid w:val="005D42A4"/>
    <w:rsid w:val="005E0D8C"/>
    <w:rsid w:val="005E16ED"/>
    <w:rsid w:val="005E726A"/>
    <w:rsid w:val="005F1C4A"/>
    <w:rsid w:val="005F2877"/>
    <w:rsid w:val="005F3335"/>
    <w:rsid w:val="00604A54"/>
    <w:rsid w:val="00604A5F"/>
    <w:rsid w:val="00605E63"/>
    <w:rsid w:val="006119F2"/>
    <w:rsid w:val="00612852"/>
    <w:rsid w:val="00621324"/>
    <w:rsid w:val="0062416C"/>
    <w:rsid w:val="0063593A"/>
    <w:rsid w:val="00641C05"/>
    <w:rsid w:val="00642061"/>
    <w:rsid w:val="00642EB1"/>
    <w:rsid w:val="00644A2E"/>
    <w:rsid w:val="0064563C"/>
    <w:rsid w:val="006467B5"/>
    <w:rsid w:val="00651405"/>
    <w:rsid w:val="00653011"/>
    <w:rsid w:val="006556FA"/>
    <w:rsid w:val="00656924"/>
    <w:rsid w:val="0066058D"/>
    <w:rsid w:val="00663A1F"/>
    <w:rsid w:val="00665AF9"/>
    <w:rsid w:val="0067486E"/>
    <w:rsid w:val="00680212"/>
    <w:rsid w:val="006834F9"/>
    <w:rsid w:val="00683612"/>
    <w:rsid w:val="006856B9"/>
    <w:rsid w:val="00692621"/>
    <w:rsid w:val="00695152"/>
    <w:rsid w:val="006A0D74"/>
    <w:rsid w:val="006A46A2"/>
    <w:rsid w:val="006A7E8E"/>
    <w:rsid w:val="006B7A2F"/>
    <w:rsid w:val="006B7E51"/>
    <w:rsid w:val="006C74D3"/>
    <w:rsid w:val="006D0F5B"/>
    <w:rsid w:val="006D115E"/>
    <w:rsid w:val="006D5877"/>
    <w:rsid w:val="006D6918"/>
    <w:rsid w:val="006E0613"/>
    <w:rsid w:val="007047A2"/>
    <w:rsid w:val="00705853"/>
    <w:rsid w:val="00707D97"/>
    <w:rsid w:val="00711720"/>
    <w:rsid w:val="00717B66"/>
    <w:rsid w:val="0072042F"/>
    <w:rsid w:val="007251EC"/>
    <w:rsid w:val="007325EF"/>
    <w:rsid w:val="007356B8"/>
    <w:rsid w:val="00743A39"/>
    <w:rsid w:val="0074443C"/>
    <w:rsid w:val="0074579E"/>
    <w:rsid w:val="00753A2B"/>
    <w:rsid w:val="00754DFE"/>
    <w:rsid w:val="00763176"/>
    <w:rsid w:val="00764A32"/>
    <w:rsid w:val="007653C0"/>
    <w:rsid w:val="00771004"/>
    <w:rsid w:val="00774773"/>
    <w:rsid w:val="00781588"/>
    <w:rsid w:val="00785EE3"/>
    <w:rsid w:val="00794ABF"/>
    <w:rsid w:val="0079669B"/>
    <w:rsid w:val="00797EE5"/>
    <w:rsid w:val="007A30AC"/>
    <w:rsid w:val="007B119B"/>
    <w:rsid w:val="007B1EAD"/>
    <w:rsid w:val="007B5937"/>
    <w:rsid w:val="007D6888"/>
    <w:rsid w:val="007D7509"/>
    <w:rsid w:val="007E20FF"/>
    <w:rsid w:val="007E2F84"/>
    <w:rsid w:val="007E307D"/>
    <w:rsid w:val="007E3DA4"/>
    <w:rsid w:val="007E42FE"/>
    <w:rsid w:val="007F0472"/>
    <w:rsid w:val="007F1C5E"/>
    <w:rsid w:val="007F3AAD"/>
    <w:rsid w:val="007F50F0"/>
    <w:rsid w:val="008016D1"/>
    <w:rsid w:val="00801FCD"/>
    <w:rsid w:val="00805099"/>
    <w:rsid w:val="008102F6"/>
    <w:rsid w:val="008105AA"/>
    <w:rsid w:val="008105D9"/>
    <w:rsid w:val="0081196D"/>
    <w:rsid w:val="00812E7D"/>
    <w:rsid w:val="008136D1"/>
    <w:rsid w:val="008149E0"/>
    <w:rsid w:val="00816D3D"/>
    <w:rsid w:val="008170F9"/>
    <w:rsid w:val="008178B5"/>
    <w:rsid w:val="00823448"/>
    <w:rsid w:val="00825141"/>
    <w:rsid w:val="00831C32"/>
    <w:rsid w:val="00831EDC"/>
    <w:rsid w:val="00834EB5"/>
    <w:rsid w:val="008414F1"/>
    <w:rsid w:val="00845ED1"/>
    <w:rsid w:val="00850740"/>
    <w:rsid w:val="008645E9"/>
    <w:rsid w:val="008651DB"/>
    <w:rsid w:val="008703C2"/>
    <w:rsid w:val="00884BCA"/>
    <w:rsid w:val="00891CC7"/>
    <w:rsid w:val="00892AAE"/>
    <w:rsid w:val="00893FF4"/>
    <w:rsid w:val="00895D9B"/>
    <w:rsid w:val="008A0EDF"/>
    <w:rsid w:val="008A6AA4"/>
    <w:rsid w:val="008B041B"/>
    <w:rsid w:val="008B3655"/>
    <w:rsid w:val="008B64F1"/>
    <w:rsid w:val="008B6F64"/>
    <w:rsid w:val="008C02AF"/>
    <w:rsid w:val="008C0ACF"/>
    <w:rsid w:val="008D344E"/>
    <w:rsid w:val="008D556F"/>
    <w:rsid w:val="008E58C5"/>
    <w:rsid w:val="008F407D"/>
    <w:rsid w:val="00900F9E"/>
    <w:rsid w:val="0090105E"/>
    <w:rsid w:val="009019E3"/>
    <w:rsid w:val="009070DE"/>
    <w:rsid w:val="00917613"/>
    <w:rsid w:val="00921726"/>
    <w:rsid w:val="00922A2F"/>
    <w:rsid w:val="00922D13"/>
    <w:rsid w:val="009305C9"/>
    <w:rsid w:val="0093215B"/>
    <w:rsid w:val="009322A6"/>
    <w:rsid w:val="00933EC6"/>
    <w:rsid w:val="00933F63"/>
    <w:rsid w:val="009364B6"/>
    <w:rsid w:val="00941AD7"/>
    <w:rsid w:val="009462E0"/>
    <w:rsid w:val="009501F6"/>
    <w:rsid w:val="0095173C"/>
    <w:rsid w:val="00957A52"/>
    <w:rsid w:val="00963CCD"/>
    <w:rsid w:val="009645D7"/>
    <w:rsid w:val="00966628"/>
    <w:rsid w:val="0097585B"/>
    <w:rsid w:val="00975CA7"/>
    <w:rsid w:val="009844FB"/>
    <w:rsid w:val="009851C6"/>
    <w:rsid w:val="0099306A"/>
    <w:rsid w:val="009A18AE"/>
    <w:rsid w:val="009A6ABB"/>
    <w:rsid w:val="009B0CEA"/>
    <w:rsid w:val="009C1C1A"/>
    <w:rsid w:val="009C56AD"/>
    <w:rsid w:val="009D1662"/>
    <w:rsid w:val="009D24E6"/>
    <w:rsid w:val="009D6801"/>
    <w:rsid w:val="009D781A"/>
    <w:rsid w:val="009E06CA"/>
    <w:rsid w:val="009E3FEE"/>
    <w:rsid w:val="009E4D35"/>
    <w:rsid w:val="009F5000"/>
    <w:rsid w:val="00A01F78"/>
    <w:rsid w:val="00A05755"/>
    <w:rsid w:val="00A07009"/>
    <w:rsid w:val="00A07D2E"/>
    <w:rsid w:val="00A111B8"/>
    <w:rsid w:val="00A145ED"/>
    <w:rsid w:val="00A2040B"/>
    <w:rsid w:val="00A20D59"/>
    <w:rsid w:val="00A21AC4"/>
    <w:rsid w:val="00A277AB"/>
    <w:rsid w:val="00A321F9"/>
    <w:rsid w:val="00A332EF"/>
    <w:rsid w:val="00A443DC"/>
    <w:rsid w:val="00A4519E"/>
    <w:rsid w:val="00A53DD2"/>
    <w:rsid w:val="00A53E48"/>
    <w:rsid w:val="00A5566E"/>
    <w:rsid w:val="00A5592A"/>
    <w:rsid w:val="00A608FA"/>
    <w:rsid w:val="00A62909"/>
    <w:rsid w:val="00A65B05"/>
    <w:rsid w:val="00A72928"/>
    <w:rsid w:val="00A72A42"/>
    <w:rsid w:val="00A75923"/>
    <w:rsid w:val="00AA2C6E"/>
    <w:rsid w:val="00AA66D2"/>
    <w:rsid w:val="00AB49B0"/>
    <w:rsid w:val="00AB6F42"/>
    <w:rsid w:val="00AB78B4"/>
    <w:rsid w:val="00AC3087"/>
    <w:rsid w:val="00AC466B"/>
    <w:rsid w:val="00AC5C0A"/>
    <w:rsid w:val="00AC78D3"/>
    <w:rsid w:val="00AD5765"/>
    <w:rsid w:val="00AE6343"/>
    <w:rsid w:val="00AE7BA2"/>
    <w:rsid w:val="00AF1ED9"/>
    <w:rsid w:val="00AF2286"/>
    <w:rsid w:val="00B020BC"/>
    <w:rsid w:val="00B114CD"/>
    <w:rsid w:val="00B15313"/>
    <w:rsid w:val="00B2243C"/>
    <w:rsid w:val="00B22B1A"/>
    <w:rsid w:val="00B256E3"/>
    <w:rsid w:val="00B258F9"/>
    <w:rsid w:val="00B27CA4"/>
    <w:rsid w:val="00B30C47"/>
    <w:rsid w:val="00B34FDF"/>
    <w:rsid w:val="00B35678"/>
    <w:rsid w:val="00B36F71"/>
    <w:rsid w:val="00B37E27"/>
    <w:rsid w:val="00B408A9"/>
    <w:rsid w:val="00B40912"/>
    <w:rsid w:val="00B43FAC"/>
    <w:rsid w:val="00B55553"/>
    <w:rsid w:val="00B55FFD"/>
    <w:rsid w:val="00B579C6"/>
    <w:rsid w:val="00B61A86"/>
    <w:rsid w:val="00B65799"/>
    <w:rsid w:val="00B675C5"/>
    <w:rsid w:val="00B8549A"/>
    <w:rsid w:val="00B86CB8"/>
    <w:rsid w:val="00B91EA7"/>
    <w:rsid w:val="00B91EA9"/>
    <w:rsid w:val="00B91F75"/>
    <w:rsid w:val="00B920F1"/>
    <w:rsid w:val="00BA147C"/>
    <w:rsid w:val="00BA2A63"/>
    <w:rsid w:val="00BA3DB0"/>
    <w:rsid w:val="00BB0235"/>
    <w:rsid w:val="00BB1504"/>
    <w:rsid w:val="00BB33D5"/>
    <w:rsid w:val="00BB3D50"/>
    <w:rsid w:val="00BB575D"/>
    <w:rsid w:val="00BC2638"/>
    <w:rsid w:val="00BC3413"/>
    <w:rsid w:val="00BC675D"/>
    <w:rsid w:val="00BD1270"/>
    <w:rsid w:val="00BD4767"/>
    <w:rsid w:val="00BE0079"/>
    <w:rsid w:val="00BF106D"/>
    <w:rsid w:val="00BF3861"/>
    <w:rsid w:val="00BF4B25"/>
    <w:rsid w:val="00BF732C"/>
    <w:rsid w:val="00C029A9"/>
    <w:rsid w:val="00C04874"/>
    <w:rsid w:val="00C05D8C"/>
    <w:rsid w:val="00C07E72"/>
    <w:rsid w:val="00C12204"/>
    <w:rsid w:val="00C12DB4"/>
    <w:rsid w:val="00C201D4"/>
    <w:rsid w:val="00C25160"/>
    <w:rsid w:val="00C27CE0"/>
    <w:rsid w:val="00C30217"/>
    <w:rsid w:val="00C4091C"/>
    <w:rsid w:val="00C43EB6"/>
    <w:rsid w:val="00C440F2"/>
    <w:rsid w:val="00C51AAF"/>
    <w:rsid w:val="00C52934"/>
    <w:rsid w:val="00C52FE2"/>
    <w:rsid w:val="00C55506"/>
    <w:rsid w:val="00C558B0"/>
    <w:rsid w:val="00C62009"/>
    <w:rsid w:val="00C65D50"/>
    <w:rsid w:val="00C676D7"/>
    <w:rsid w:val="00C74E2A"/>
    <w:rsid w:val="00C840DA"/>
    <w:rsid w:val="00C91491"/>
    <w:rsid w:val="00CA5230"/>
    <w:rsid w:val="00CA61AA"/>
    <w:rsid w:val="00CB12FE"/>
    <w:rsid w:val="00CB50DA"/>
    <w:rsid w:val="00CC2AB0"/>
    <w:rsid w:val="00CC33FA"/>
    <w:rsid w:val="00CC49A9"/>
    <w:rsid w:val="00CD0D22"/>
    <w:rsid w:val="00CD6539"/>
    <w:rsid w:val="00CD7271"/>
    <w:rsid w:val="00CD76FE"/>
    <w:rsid w:val="00CE36A2"/>
    <w:rsid w:val="00CE7AF2"/>
    <w:rsid w:val="00CF3C7E"/>
    <w:rsid w:val="00CF6A8A"/>
    <w:rsid w:val="00D004CB"/>
    <w:rsid w:val="00D13D93"/>
    <w:rsid w:val="00D13E8A"/>
    <w:rsid w:val="00D16069"/>
    <w:rsid w:val="00D16D66"/>
    <w:rsid w:val="00D17261"/>
    <w:rsid w:val="00D209B0"/>
    <w:rsid w:val="00D2144C"/>
    <w:rsid w:val="00D228B6"/>
    <w:rsid w:val="00D251CB"/>
    <w:rsid w:val="00D275B3"/>
    <w:rsid w:val="00D3105F"/>
    <w:rsid w:val="00D3581E"/>
    <w:rsid w:val="00D36BD4"/>
    <w:rsid w:val="00D41001"/>
    <w:rsid w:val="00D41D8F"/>
    <w:rsid w:val="00D42FBA"/>
    <w:rsid w:val="00D43039"/>
    <w:rsid w:val="00D474C0"/>
    <w:rsid w:val="00D51C73"/>
    <w:rsid w:val="00D54996"/>
    <w:rsid w:val="00D6095C"/>
    <w:rsid w:val="00D65D02"/>
    <w:rsid w:val="00D72DE3"/>
    <w:rsid w:val="00D751AE"/>
    <w:rsid w:val="00D92397"/>
    <w:rsid w:val="00D93F51"/>
    <w:rsid w:val="00DA4A15"/>
    <w:rsid w:val="00DA51F3"/>
    <w:rsid w:val="00DA5295"/>
    <w:rsid w:val="00DA7DA3"/>
    <w:rsid w:val="00DB0B09"/>
    <w:rsid w:val="00DB10EF"/>
    <w:rsid w:val="00DB2A5A"/>
    <w:rsid w:val="00DB40CF"/>
    <w:rsid w:val="00DB6B74"/>
    <w:rsid w:val="00DC1B47"/>
    <w:rsid w:val="00DC3C22"/>
    <w:rsid w:val="00DC584B"/>
    <w:rsid w:val="00DC6A88"/>
    <w:rsid w:val="00DD4765"/>
    <w:rsid w:val="00DD537C"/>
    <w:rsid w:val="00DD7FD8"/>
    <w:rsid w:val="00DE191B"/>
    <w:rsid w:val="00DE5D76"/>
    <w:rsid w:val="00DE7333"/>
    <w:rsid w:val="00DE778B"/>
    <w:rsid w:val="00DF5F0C"/>
    <w:rsid w:val="00E0046A"/>
    <w:rsid w:val="00E00A0F"/>
    <w:rsid w:val="00E0188E"/>
    <w:rsid w:val="00E02DFF"/>
    <w:rsid w:val="00E0572F"/>
    <w:rsid w:val="00E11B0D"/>
    <w:rsid w:val="00E1244D"/>
    <w:rsid w:val="00E13C4B"/>
    <w:rsid w:val="00E156E2"/>
    <w:rsid w:val="00E2095A"/>
    <w:rsid w:val="00E20FA1"/>
    <w:rsid w:val="00E24E71"/>
    <w:rsid w:val="00E26812"/>
    <w:rsid w:val="00E32F68"/>
    <w:rsid w:val="00E3704B"/>
    <w:rsid w:val="00E46730"/>
    <w:rsid w:val="00E504CC"/>
    <w:rsid w:val="00E57B69"/>
    <w:rsid w:val="00E62850"/>
    <w:rsid w:val="00E63B45"/>
    <w:rsid w:val="00E70F6E"/>
    <w:rsid w:val="00E71F4D"/>
    <w:rsid w:val="00E73290"/>
    <w:rsid w:val="00E7479D"/>
    <w:rsid w:val="00E77FB8"/>
    <w:rsid w:val="00E81224"/>
    <w:rsid w:val="00E8238F"/>
    <w:rsid w:val="00E83B61"/>
    <w:rsid w:val="00E8430A"/>
    <w:rsid w:val="00E8436B"/>
    <w:rsid w:val="00E94BB1"/>
    <w:rsid w:val="00E967CD"/>
    <w:rsid w:val="00EA0D8D"/>
    <w:rsid w:val="00EB02E5"/>
    <w:rsid w:val="00EB52E6"/>
    <w:rsid w:val="00EB5FDA"/>
    <w:rsid w:val="00EB78E3"/>
    <w:rsid w:val="00EC236C"/>
    <w:rsid w:val="00EC6A56"/>
    <w:rsid w:val="00ED03E8"/>
    <w:rsid w:val="00ED10AF"/>
    <w:rsid w:val="00ED2C90"/>
    <w:rsid w:val="00ED305F"/>
    <w:rsid w:val="00ED6028"/>
    <w:rsid w:val="00ED6D14"/>
    <w:rsid w:val="00EE1DBA"/>
    <w:rsid w:val="00EE6C89"/>
    <w:rsid w:val="00F044C1"/>
    <w:rsid w:val="00F05339"/>
    <w:rsid w:val="00F15ABB"/>
    <w:rsid w:val="00F15FCE"/>
    <w:rsid w:val="00F17658"/>
    <w:rsid w:val="00F30E4F"/>
    <w:rsid w:val="00F3605B"/>
    <w:rsid w:val="00F43204"/>
    <w:rsid w:val="00F47E55"/>
    <w:rsid w:val="00F47E91"/>
    <w:rsid w:val="00F544F0"/>
    <w:rsid w:val="00F5699A"/>
    <w:rsid w:val="00F57D2E"/>
    <w:rsid w:val="00F61385"/>
    <w:rsid w:val="00F6244B"/>
    <w:rsid w:val="00F65D3F"/>
    <w:rsid w:val="00F67784"/>
    <w:rsid w:val="00F70262"/>
    <w:rsid w:val="00F7135C"/>
    <w:rsid w:val="00F75769"/>
    <w:rsid w:val="00F75FBB"/>
    <w:rsid w:val="00F807E9"/>
    <w:rsid w:val="00F870AE"/>
    <w:rsid w:val="00F874B9"/>
    <w:rsid w:val="00FA0740"/>
    <w:rsid w:val="00FA09B7"/>
    <w:rsid w:val="00FA2B4B"/>
    <w:rsid w:val="00FB3F8F"/>
    <w:rsid w:val="00FB7FAA"/>
    <w:rsid w:val="00FC0FCA"/>
    <w:rsid w:val="00FC4E6D"/>
    <w:rsid w:val="00FC64FB"/>
    <w:rsid w:val="00FC6C5F"/>
    <w:rsid w:val="00FD07A2"/>
    <w:rsid w:val="00FD25FC"/>
    <w:rsid w:val="00FD5DD7"/>
    <w:rsid w:val="00FE078F"/>
    <w:rsid w:val="00FE16D2"/>
    <w:rsid w:val="00FE2D02"/>
    <w:rsid w:val="00FE4213"/>
    <w:rsid w:val="00FE7DD9"/>
    <w:rsid w:val="00FF15C5"/>
    <w:rsid w:val="00FF1A00"/>
    <w:rsid w:val="00FF3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84AF3C8-C1CA-4A4D-A1BF-097E5E55E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3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D73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D73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3B3"/>
  </w:style>
  <w:style w:type="paragraph" w:styleId="Footer">
    <w:name w:val="footer"/>
    <w:basedOn w:val="Normal"/>
    <w:link w:val="FooterChar"/>
    <w:uiPriority w:val="99"/>
    <w:unhideWhenUsed/>
    <w:rsid w:val="001D73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680</Words>
  <Characters>388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 KHAN</dc:creator>
  <cp:keywords/>
  <dc:description/>
  <cp:lastModifiedBy>NAEEM KHAN</cp:lastModifiedBy>
  <cp:revision>25</cp:revision>
  <dcterms:created xsi:type="dcterms:W3CDTF">2018-08-26T15:00:00Z</dcterms:created>
  <dcterms:modified xsi:type="dcterms:W3CDTF">2019-02-21T05:13:00Z</dcterms:modified>
</cp:coreProperties>
</file>